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0C3991" w14:textId="7BC12363" w:rsidR="00F50D5F" w:rsidRPr="000A0FBD" w:rsidRDefault="000A0FBD" w:rsidP="002D572B">
      <w:pPr>
        <w:widowControl w:val="0"/>
        <w:spacing w:line="480" w:lineRule="auto"/>
        <w:jc w:val="center"/>
        <w:outlineLvl w:val="0"/>
        <w:rPr>
          <w:b/>
          <w:lang w:val="en-CA"/>
        </w:rPr>
      </w:pPr>
      <w:r>
        <w:rPr>
          <w:b/>
          <w:lang w:val="en-CA"/>
        </w:rPr>
        <w:t xml:space="preserve">Factor </w:t>
      </w:r>
      <w:r w:rsidR="00B17579">
        <w:rPr>
          <w:b/>
          <w:lang w:val="en-CA"/>
        </w:rPr>
        <w:t>L</w:t>
      </w:r>
      <w:r>
        <w:rPr>
          <w:b/>
          <w:lang w:val="en-CA"/>
        </w:rPr>
        <w:t>oadings</w:t>
      </w:r>
      <w:r w:rsidR="009A6CC8">
        <w:rPr>
          <w:b/>
          <w:lang w:val="en-CA"/>
        </w:rPr>
        <w:t xml:space="preserve"> and </w:t>
      </w:r>
      <w:r w:rsidR="00FC56C5">
        <w:rPr>
          <w:b/>
          <w:lang w:val="en-CA"/>
        </w:rPr>
        <w:t xml:space="preserve">Factor </w:t>
      </w:r>
      <w:bookmarkStart w:id="0" w:name="_GoBack"/>
      <w:bookmarkEnd w:id="0"/>
      <w:r w:rsidR="00B17579">
        <w:rPr>
          <w:b/>
          <w:lang w:val="en-CA"/>
        </w:rPr>
        <w:t>C</w:t>
      </w:r>
      <w:r w:rsidR="009A6CC8">
        <w:rPr>
          <w:b/>
          <w:lang w:val="en-CA"/>
        </w:rPr>
        <w:t>orrelations</w:t>
      </w:r>
      <w:r>
        <w:rPr>
          <w:b/>
          <w:lang w:val="en-CA"/>
        </w:rPr>
        <w:t xml:space="preserve"> from the Exploratory Factor Analyses for the Neuroticism, Openness and Agreeableness Scales</w:t>
      </w:r>
    </w:p>
    <w:p w14:paraId="689000B2" w14:textId="0574290C" w:rsidR="00FA0F92" w:rsidRPr="00F50D5F" w:rsidRDefault="00D32E4D" w:rsidP="00DD0E61">
      <w:pPr>
        <w:outlineLvl w:val="0"/>
        <w:rPr>
          <w:b/>
          <w:lang w:val="en-CA"/>
        </w:rPr>
      </w:pPr>
      <w:r>
        <w:rPr>
          <w:b/>
          <w:lang w:val="en-CA"/>
        </w:rPr>
        <w:t>Table</w:t>
      </w:r>
      <w:r w:rsidR="00626E55">
        <w:rPr>
          <w:b/>
          <w:lang w:val="en-CA"/>
        </w:rPr>
        <w:t xml:space="preserve"> A</w:t>
      </w:r>
      <w:r w:rsidR="00F50D5F" w:rsidRPr="00F50D5F">
        <w:rPr>
          <w:b/>
          <w:lang w:val="en-CA"/>
        </w:rPr>
        <w:t xml:space="preserve">: Factor Loadings from </w:t>
      </w:r>
      <w:r w:rsidR="00626E55">
        <w:rPr>
          <w:b/>
          <w:lang w:val="en-CA"/>
        </w:rPr>
        <w:t xml:space="preserve">the </w:t>
      </w:r>
      <w:r w:rsidR="00F50D5F" w:rsidRPr="00F50D5F">
        <w:rPr>
          <w:b/>
          <w:lang w:val="en-CA"/>
        </w:rPr>
        <w:t xml:space="preserve">Exploratory Factor Analysis for the </w:t>
      </w:r>
      <w:r w:rsidR="00FA0F92" w:rsidRPr="00F50D5F">
        <w:rPr>
          <w:b/>
          <w:lang w:val="en-CA"/>
        </w:rPr>
        <w:t xml:space="preserve">Neuroticism Scale </w:t>
      </w:r>
    </w:p>
    <w:p w14:paraId="77779B2E" w14:textId="77777777" w:rsidR="00FA0F92" w:rsidRDefault="00FA0F92">
      <w:pPr>
        <w:rPr>
          <w:lang w:val="en-CA"/>
        </w:rPr>
      </w:pPr>
    </w:p>
    <w:tbl>
      <w:tblPr>
        <w:tblW w:w="11194" w:type="dxa"/>
        <w:tblLayout w:type="fixed"/>
        <w:tblLook w:val="04A0" w:firstRow="1" w:lastRow="0" w:firstColumn="1" w:lastColumn="0" w:noHBand="0" w:noVBand="1"/>
      </w:tblPr>
      <w:tblGrid>
        <w:gridCol w:w="2119"/>
        <w:gridCol w:w="1276"/>
        <w:gridCol w:w="993"/>
        <w:gridCol w:w="1274"/>
        <w:gridCol w:w="1138"/>
        <w:gridCol w:w="1133"/>
        <w:gridCol w:w="1073"/>
        <w:gridCol w:w="1195"/>
        <w:gridCol w:w="993"/>
      </w:tblGrid>
      <w:tr w:rsidR="00F937A3" w14:paraId="606DEB36" w14:textId="77777777" w:rsidTr="00F937A3">
        <w:trPr>
          <w:trHeight w:val="320"/>
        </w:trPr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30D7" w14:textId="77777777" w:rsidR="00FA0F92" w:rsidRPr="00F937A3" w:rsidRDefault="00FA0F92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8F22" w14:textId="77777777" w:rsidR="00FA0F92" w:rsidRPr="00F937A3" w:rsidRDefault="00FA0F9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riginal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6DBD4" w14:textId="77777777" w:rsidR="00FA0F92" w:rsidRPr="00F937A3" w:rsidRDefault="00FA0F9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ow-to-High</w:t>
            </w:r>
          </w:p>
        </w:tc>
        <w:tc>
          <w:tcPr>
            <w:tcW w:w="22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0AA3" w14:textId="77777777" w:rsidR="00FA0F92" w:rsidRPr="00F937A3" w:rsidRDefault="00FA0F9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igh-to-Low</w:t>
            </w:r>
          </w:p>
        </w:tc>
        <w:tc>
          <w:tcPr>
            <w:tcW w:w="21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F903" w14:textId="77777777" w:rsidR="00FA0F92" w:rsidRPr="00F937A3" w:rsidRDefault="00FA0F9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alf-Half</w:t>
            </w:r>
          </w:p>
        </w:tc>
      </w:tr>
      <w:tr w:rsidR="00F937A3" w14:paraId="2E34CA73" w14:textId="77777777" w:rsidTr="00F937A3">
        <w:trPr>
          <w:trHeight w:val="32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7205" w14:textId="77777777" w:rsidR="00FA0F92" w:rsidRPr="00F937A3" w:rsidRDefault="00FA0F92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actor Loading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303D" w14:textId="77777777" w:rsidR="00FA0F92" w:rsidRPr="00F937A3" w:rsidRDefault="00FA0F92">
            <w:pPr>
              <w:ind w:firstLineChars="400" w:firstLine="88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68E7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5077" w14:textId="77777777" w:rsidR="00FA0F92" w:rsidRPr="00F937A3" w:rsidRDefault="00FA0F92">
            <w:pPr>
              <w:ind w:firstLineChars="400" w:firstLine="88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CA76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D38E" w14:textId="77777777" w:rsidR="00FA0F92" w:rsidRPr="00F937A3" w:rsidRDefault="00FA0F92">
            <w:pPr>
              <w:ind w:firstLineChars="400" w:firstLine="88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BB64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A5C7" w14:textId="77777777" w:rsidR="00FA0F92" w:rsidRPr="00F937A3" w:rsidRDefault="00FA0F92">
            <w:pPr>
              <w:ind w:firstLineChars="400" w:firstLine="88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6A7C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F937A3" w14:paraId="4EE434CA" w14:textId="77777777" w:rsidTr="00F937A3">
        <w:trPr>
          <w:trHeight w:val="32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687B" w14:textId="77777777" w:rsidR="00FA0F92" w:rsidRPr="00F937A3" w:rsidRDefault="00FA0F9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1431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Factor 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9004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Factor 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B8BA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Factor 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9827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Factor 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EF2E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Factor 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7779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Factor 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4CE7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Factor 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FBA1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Factor 2</w:t>
            </w:r>
          </w:p>
        </w:tc>
      </w:tr>
      <w:tr w:rsidR="00F937A3" w14:paraId="55A40399" w14:textId="77777777" w:rsidTr="00F937A3">
        <w:trPr>
          <w:trHeight w:val="32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1967" w14:textId="77777777" w:rsidR="00FA0F92" w:rsidRPr="00F937A3" w:rsidRDefault="00FA0F9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Item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3D4D1A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9944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8FBB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525E475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2928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5C9B667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6337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755E7A3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</w:tr>
      <w:tr w:rsidR="00F937A3" w14:paraId="25BFDD0D" w14:textId="77777777" w:rsidTr="00F937A3">
        <w:trPr>
          <w:trHeight w:val="32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E4F1" w14:textId="77777777" w:rsidR="00FA0F92" w:rsidRPr="00F937A3" w:rsidRDefault="00FA0F9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Item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89DBBA7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E829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6BB355A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FA89F8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48BEBDA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CE4F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C6E6472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1048A5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39</w:t>
            </w:r>
          </w:p>
        </w:tc>
      </w:tr>
      <w:tr w:rsidR="00F937A3" w14:paraId="4B548698" w14:textId="77777777" w:rsidTr="00F937A3">
        <w:trPr>
          <w:trHeight w:val="32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FFE8" w14:textId="77777777" w:rsidR="00FA0F92" w:rsidRPr="00F937A3" w:rsidRDefault="00FA0F9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Item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594C5C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4089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25F9CD0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B7A0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04235C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36AC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3B72B71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686B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-0.04</w:t>
            </w:r>
          </w:p>
        </w:tc>
      </w:tr>
      <w:tr w:rsidR="00F937A3" w14:paraId="16D196CE" w14:textId="77777777" w:rsidTr="00F937A3">
        <w:trPr>
          <w:trHeight w:val="32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5821" w14:textId="77777777" w:rsidR="00FA0F92" w:rsidRPr="00F937A3" w:rsidRDefault="00FA0F9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Item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88D9479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BF6B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80D676D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AEAB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D4AA984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0D29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443C06D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E9F8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-0.03</w:t>
            </w:r>
          </w:p>
        </w:tc>
      </w:tr>
      <w:tr w:rsidR="00F937A3" w14:paraId="72DC6B43" w14:textId="77777777" w:rsidTr="00F937A3">
        <w:trPr>
          <w:trHeight w:val="32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09CC" w14:textId="77777777" w:rsidR="00FA0F92" w:rsidRPr="00F937A3" w:rsidRDefault="00FA0F9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Item 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0EB89FD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6F33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D705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04C418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8810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8E7A241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8CA7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F48B1DF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91</w:t>
            </w:r>
          </w:p>
        </w:tc>
      </w:tr>
      <w:tr w:rsidR="00F937A3" w14:paraId="0310C2C3" w14:textId="77777777" w:rsidTr="00F937A3">
        <w:trPr>
          <w:trHeight w:val="32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CC79" w14:textId="77777777" w:rsidR="00FA0F92" w:rsidRPr="00F937A3" w:rsidRDefault="00FA0F9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Item 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8AFFD6D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EC4E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3E88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6ACB37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AE5D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5E7CDCB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E4CC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42C5049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67</w:t>
            </w:r>
          </w:p>
        </w:tc>
      </w:tr>
      <w:tr w:rsidR="00F937A3" w14:paraId="5010092E" w14:textId="77777777" w:rsidTr="00F937A3">
        <w:trPr>
          <w:trHeight w:val="32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55D5" w14:textId="77777777" w:rsidR="00FA0F92" w:rsidRPr="00F937A3" w:rsidRDefault="00FA0F9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Item 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9F8D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06C687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FB0EDE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3765516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DAAD8D3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FA75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A31323E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616943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31</w:t>
            </w:r>
          </w:p>
        </w:tc>
      </w:tr>
      <w:tr w:rsidR="00F937A3" w14:paraId="2B0C3B60" w14:textId="77777777" w:rsidTr="00F937A3">
        <w:trPr>
          <w:trHeight w:val="32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FB63" w14:textId="77777777" w:rsidR="00FA0F92" w:rsidRPr="00F937A3" w:rsidRDefault="00FA0F9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Item 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884B7FE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5980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DDD4F40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3C98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1BF4DE3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DFEB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F6A2E48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8048" w14:textId="77777777" w:rsidR="00FA0F92" w:rsidRPr="00F937A3" w:rsidRDefault="00FA0F9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</w:tr>
      <w:tr w:rsidR="00F937A3" w14:paraId="2606EC57" w14:textId="77777777" w:rsidTr="00F937A3">
        <w:trPr>
          <w:trHeight w:val="320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96F6" w14:textId="77777777" w:rsidR="00FA0F92" w:rsidRPr="00F937A3" w:rsidRDefault="00FA0F92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actor Correlation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20FA" w14:textId="77777777" w:rsidR="00FA0F92" w:rsidRPr="00F937A3" w:rsidRDefault="00FA0F9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E6D8" w14:textId="77777777" w:rsidR="00FA0F92" w:rsidRPr="00F937A3" w:rsidRDefault="00FA0F9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2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FC603" w14:textId="77777777" w:rsidR="00FA0F92" w:rsidRPr="00F937A3" w:rsidRDefault="00FA0F9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21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16E4" w14:textId="77777777" w:rsidR="00FA0F92" w:rsidRPr="00F937A3" w:rsidRDefault="00FA0F9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37A3">
              <w:rPr>
                <w:rFonts w:eastAsia="Times New Roman"/>
                <w:color w:val="000000"/>
                <w:sz w:val="22"/>
                <w:szCs w:val="22"/>
              </w:rPr>
              <w:t>0.59</w:t>
            </w:r>
          </w:p>
        </w:tc>
      </w:tr>
    </w:tbl>
    <w:p w14:paraId="3622D36D" w14:textId="5DC94587" w:rsidR="00844C98" w:rsidRDefault="00844C98" w:rsidP="00844C98">
      <w:pPr>
        <w:widowControl w:val="0"/>
        <w:autoSpaceDE w:val="0"/>
        <w:autoSpaceDN w:val="0"/>
        <w:adjustRightInd w:val="0"/>
        <w:spacing w:after="240" w:line="340" w:lineRule="atLeast"/>
        <w:rPr>
          <w:rFonts w:ascii="Times" w:hAnsi="Times" w:cs="Times"/>
          <w:color w:val="000000"/>
          <w:lang w:eastAsia="zh-CN"/>
        </w:rPr>
      </w:pPr>
      <w:r w:rsidRPr="0077421E">
        <w:rPr>
          <w:i/>
          <w:lang w:val="en-CA"/>
        </w:rPr>
        <w:t xml:space="preserve">Note: </w:t>
      </w:r>
      <w:r w:rsidR="00C9619D">
        <w:rPr>
          <w:lang w:val="en-CA"/>
        </w:rPr>
        <w:t xml:space="preserve">For the exploratory factor analysis, we used </w:t>
      </w:r>
      <w:r w:rsidR="00C9619D" w:rsidRPr="006C71A3">
        <w:t xml:space="preserve">the polychoric correlation input matrix, least squares (labeled “minres” in the </w:t>
      </w:r>
      <w:r w:rsidR="00C9619D" w:rsidRPr="006C71A3">
        <w:rPr>
          <w:i/>
        </w:rPr>
        <w:t>psych</w:t>
      </w:r>
      <w:r w:rsidR="00C9619D" w:rsidRPr="006C71A3">
        <w:t xml:space="preserve"> package) extraction method, and oblimin rotation. </w:t>
      </w:r>
      <w:r w:rsidR="00C9619D" w:rsidRPr="0077421E">
        <w:rPr>
          <w:i/>
          <w:lang w:val="en-CA"/>
        </w:rPr>
        <w:t xml:space="preserve"> </w:t>
      </w:r>
      <w:r w:rsidRPr="0077421E">
        <w:rPr>
          <w:color w:val="000000"/>
          <w:lang w:eastAsia="zh-CN"/>
        </w:rPr>
        <w:t xml:space="preserve">For each item, the highest loading </w:t>
      </w:r>
      <w:r>
        <w:rPr>
          <w:color w:val="000000"/>
          <w:lang w:eastAsia="zh-CN"/>
        </w:rPr>
        <w:t xml:space="preserve">has the darkest loading. High cross-loadings are shaded with a lighter color. </w:t>
      </w:r>
    </w:p>
    <w:p w14:paraId="72A59254" w14:textId="77777777" w:rsidR="00FA0F92" w:rsidRDefault="00FA0F92">
      <w:pPr>
        <w:rPr>
          <w:lang w:val="en-CA"/>
        </w:rPr>
      </w:pPr>
    </w:p>
    <w:p w14:paraId="54EBA0B8" w14:textId="77777777" w:rsidR="00FA0F92" w:rsidRDefault="00FA0F92">
      <w:pPr>
        <w:rPr>
          <w:lang w:val="en-CA"/>
        </w:rPr>
      </w:pPr>
    </w:p>
    <w:p w14:paraId="6E818497" w14:textId="77777777" w:rsidR="00FA0F92" w:rsidRDefault="00FA0F92">
      <w:pPr>
        <w:rPr>
          <w:lang w:val="en-CA"/>
        </w:rPr>
        <w:sectPr w:rsidR="00FA0F92" w:rsidSect="00FA0F92">
          <w:pgSz w:w="15840" w:h="12240" w:orient="landscape"/>
          <w:pgMar w:top="1440" w:right="1440" w:bottom="1440" w:left="1440" w:header="708" w:footer="708" w:gutter="0"/>
          <w:cols w:space="708"/>
          <w:docGrid w:linePitch="400"/>
        </w:sectPr>
      </w:pPr>
    </w:p>
    <w:p w14:paraId="0C601763" w14:textId="3859B0B1" w:rsidR="00F50D5F" w:rsidRPr="00F50D5F" w:rsidRDefault="00D32E4D" w:rsidP="00DD0E61">
      <w:pPr>
        <w:outlineLvl w:val="0"/>
        <w:rPr>
          <w:b/>
          <w:lang w:val="en-CA"/>
        </w:rPr>
      </w:pPr>
      <w:r>
        <w:rPr>
          <w:b/>
          <w:lang w:val="en-CA"/>
        </w:rPr>
        <w:lastRenderedPageBreak/>
        <w:t>Table</w:t>
      </w:r>
      <w:r w:rsidR="00626E55">
        <w:rPr>
          <w:b/>
          <w:lang w:val="en-CA"/>
        </w:rPr>
        <w:t xml:space="preserve"> B</w:t>
      </w:r>
      <w:r w:rsidR="00F50D5F" w:rsidRPr="00F50D5F">
        <w:rPr>
          <w:b/>
          <w:lang w:val="en-CA"/>
        </w:rPr>
        <w:t xml:space="preserve">: Factor Loadings from </w:t>
      </w:r>
      <w:r w:rsidR="00626E55">
        <w:rPr>
          <w:b/>
          <w:lang w:val="en-CA"/>
        </w:rPr>
        <w:t xml:space="preserve">the </w:t>
      </w:r>
      <w:r w:rsidR="00F50D5F" w:rsidRPr="00F50D5F">
        <w:rPr>
          <w:b/>
          <w:lang w:val="en-CA"/>
        </w:rPr>
        <w:t xml:space="preserve">Exploratory Factor Analysis for the </w:t>
      </w:r>
      <w:r w:rsidR="00A216E9">
        <w:rPr>
          <w:b/>
          <w:lang w:val="en-CA"/>
        </w:rPr>
        <w:t>Openness</w:t>
      </w:r>
      <w:r w:rsidR="00F50D5F" w:rsidRPr="00F50D5F">
        <w:rPr>
          <w:b/>
          <w:lang w:val="en-CA"/>
        </w:rPr>
        <w:t xml:space="preserve"> Scale </w:t>
      </w:r>
    </w:p>
    <w:p w14:paraId="1A45893D" w14:textId="77777777" w:rsidR="00FA0F92" w:rsidRDefault="00FA0F92">
      <w:pPr>
        <w:rPr>
          <w:lang w:val="en-CA"/>
        </w:rPr>
      </w:pPr>
    </w:p>
    <w:tbl>
      <w:tblPr>
        <w:tblW w:w="13685" w:type="dxa"/>
        <w:tblLayout w:type="fixed"/>
        <w:tblLook w:val="04A0" w:firstRow="1" w:lastRow="0" w:firstColumn="1" w:lastColumn="0" w:noHBand="0" w:noVBand="1"/>
      </w:tblPr>
      <w:tblGrid>
        <w:gridCol w:w="1413"/>
        <w:gridCol w:w="1026"/>
        <w:gridCol w:w="1040"/>
        <w:gridCol w:w="992"/>
        <w:gridCol w:w="993"/>
        <w:gridCol w:w="992"/>
        <w:gridCol w:w="1134"/>
        <w:gridCol w:w="992"/>
        <w:gridCol w:w="1134"/>
        <w:gridCol w:w="992"/>
        <w:gridCol w:w="993"/>
        <w:gridCol w:w="992"/>
        <w:gridCol w:w="992"/>
      </w:tblGrid>
      <w:tr w:rsidR="00F937A3" w14:paraId="540657F0" w14:textId="77777777" w:rsidTr="00F937A3">
        <w:trPr>
          <w:trHeight w:val="32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9CEF" w14:textId="77777777" w:rsidR="00F937A3" w:rsidRDefault="00F937A3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6A5E" w14:textId="77777777" w:rsidR="00F937A3" w:rsidRDefault="00F937A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riginal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8791" w14:textId="77777777" w:rsidR="00F937A3" w:rsidRDefault="00F937A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ow-to-High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A356" w14:textId="77777777" w:rsidR="00F937A3" w:rsidRDefault="00F937A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igh-to-low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F608" w14:textId="77777777" w:rsidR="00F937A3" w:rsidRDefault="00F937A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alf-Half</w:t>
            </w:r>
          </w:p>
        </w:tc>
      </w:tr>
      <w:tr w:rsidR="00F937A3" w14:paraId="5A296B5D" w14:textId="77777777" w:rsidTr="00F937A3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7386" w14:textId="77777777" w:rsidR="00F937A3" w:rsidRDefault="00F937A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actor Loading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8D48" w14:textId="77777777" w:rsidR="00F937A3" w:rsidRDefault="00F937A3">
            <w:pPr>
              <w:ind w:firstLineChars="400" w:firstLine="88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E670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2403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724F" w14:textId="77777777" w:rsidR="00F937A3" w:rsidRDefault="00F937A3">
            <w:pPr>
              <w:ind w:firstLineChars="400" w:firstLine="88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3E35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3453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090C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1AB3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4347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FD8B" w14:textId="77777777" w:rsidR="00F937A3" w:rsidRDefault="00F937A3">
            <w:pPr>
              <w:ind w:firstLineChars="400" w:firstLine="88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95FD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D23F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F937A3" w14:paraId="60999736" w14:textId="77777777" w:rsidTr="00F937A3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BCA2" w14:textId="77777777" w:rsidR="00F937A3" w:rsidRDefault="00F937A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5145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834F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43DF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7125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5596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175C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0348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B959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5D28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887E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361E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00FC4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3</w:t>
            </w:r>
          </w:p>
        </w:tc>
      </w:tr>
      <w:tr w:rsidR="00F937A3" w14:paraId="3665C195" w14:textId="77777777" w:rsidTr="00F937A3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D79E" w14:textId="77777777" w:rsidR="00F937A3" w:rsidRDefault="00F937A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tem 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53EC2E7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1786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300B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FAEF0F6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D479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0E43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D1CDD2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D4F2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28B9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9E0EC2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023E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CF3A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7</w:t>
            </w:r>
          </w:p>
        </w:tc>
      </w:tr>
      <w:tr w:rsidR="00F937A3" w14:paraId="77404741" w14:textId="77777777" w:rsidTr="00F937A3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3EFA" w14:textId="77777777" w:rsidR="00F937A3" w:rsidRDefault="00F937A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tem 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23CF276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E533C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11BF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6819AFC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A425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D6D1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BA9CC51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28B3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3CCF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B87ACAF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AD76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5352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2</w:t>
            </w:r>
          </w:p>
        </w:tc>
      </w:tr>
      <w:tr w:rsidR="00F937A3" w14:paraId="4873C078" w14:textId="77777777" w:rsidTr="00F937A3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79FA" w14:textId="77777777" w:rsidR="00F937A3" w:rsidRDefault="00F937A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tem 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266547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3F90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714B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CB63F5C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8298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B05A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89129D7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D8FA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A751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FDDA69D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CD39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6C4AC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7</w:t>
            </w:r>
          </w:p>
        </w:tc>
      </w:tr>
      <w:tr w:rsidR="00F937A3" w14:paraId="20225A1E" w14:textId="77777777" w:rsidTr="00F937A3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8819" w14:textId="77777777" w:rsidR="00F937A3" w:rsidRDefault="00F937A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tem 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EC05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8BB337D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1AAE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37A3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64A4B6B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4021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2048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5645261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467A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9E18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EAAEE84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F1BB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2</w:t>
            </w:r>
          </w:p>
        </w:tc>
      </w:tr>
      <w:tr w:rsidR="00F937A3" w14:paraId="041C37B3" w14:textId="77777777" w:rsidTr="00F937A3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F9CD" w14:textId="77777777" w:rsidR="00F937A3" w:rsidRDefault="00F937A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tem 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67238F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CC08FB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F814B77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E38FC9B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A11F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01CC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F2B94A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5BB1EFA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4785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85F8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4DF8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15FD285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</w:tr>
      <w:tr w:rsidR="00F937A3" w14:paraId="08931296" w14:textId="77777777" w:rsidTr="00F937A3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907D" w14:textId="77777777" w:rsidR="00F937A3" w:rsidRDefault="00F937A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tem 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E9AB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324A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2333BF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11AE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449D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3C8ED03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6BD9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42EA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B72F81A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E945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BE3B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CAF9FD2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2</w:t>
            </w:r>
          </w:p>
        </w:tc>
      </w:tr>
      <w:tr w:rsidR="00F937A3" w14:paraId="324D7B97" w14:textId="77777777" w:rsidTr="00F937A3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A910" w14:textId="77777777" w:rsidR="00F937A3" w:rsidRDefault="00F937A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tem 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7080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C659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92C3B3E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9D8D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E16DE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7D02B2C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1FBD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4696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0F3D9C9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C013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5A64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B1F7EB9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6</w:t>
            </w:r>
          </w:p>
        </w:tc>
      </w:tr>
      <w:tr w:rsidR="00F937A3" w14:paraId="213BB352" w14:textId="77777777" w:rsidTr="00F937A3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1769" w14:textId="77777777" w:rsidR="00F937A3" w:rsidRDefault="00F937A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tem 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02E5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491C650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AA9B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B0FC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554819F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94F0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B5C6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1526B4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7C96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8559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0AA6EBE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72678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4</w:t>
            </w:r>
          </w:p>
        </w:tc>
      </w:tr>
      <w:tr w:rsidR="00F937A3" w14:paraId="321D5B75" w14:textId="77777777" w:rsidTr="00F937A3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B0F95" w14:textId="77777777" w:rsidR="00F937A3" w:rsidRDefault="00F937A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tem 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82D8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7B58FC1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BF8C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2EEF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94A4ED5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0A36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8260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3515EA9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65AA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16A8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5A7F416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CDA6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7</w:t>
            </w:r>
          </w:p>
        </w:tc>
      </w:tr>
      <w:tr w:rsidR="00F937A3" w14:paraId="334362D8" w14:textId="77777777" w:rsidTr="00F937A3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5E9D" w14:textId="77777777" w:rsidR="00F937A3" w:rsidRDefault="00F937A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tem 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6EF8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1A4D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A2FDFA1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ED4C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2CDD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2A3F33A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C2D9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E350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8E63DCA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6465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53D4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3D9BD63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3</w:t>
            </w:r>
          </w:p>
        </w:tc>
      </w:tr>
      <w:tr w:rsidR="00F937A3" w14:paraId="35A1FC68" w14:textId="77777777" w:rsidTr="00F937A3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D72E" w14:textId="77777777" w:rsidR="00F937A3" w:rsidRDefault="00F937A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actor Correlation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C9F7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E2CC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6C52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792D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A910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8C01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B6E4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08F8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D827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23A4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0B63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D9BD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F937A3" w14:paraId="1575DD31" w14:textId="77777777" w:rsidTr="00F937A3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E5F8" w14:textId="77777777" w:rsidR="00F937A3" w:rsidRDefault="00F937A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19CF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F550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D31B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92DE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A233F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DE23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ABAB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BFD9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C3EC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F148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01A5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CA0C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3</w:t>
            </w:r>
          </w:p>
        </w:tc>
      </w:tr>
      <w:tr w:rsidR="00F937A3" w14:paraId="4BF5D628" w14:textId="77777777" w:rsidTr="00F937A3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686E" w14:textId="77777777" w:rsidR="00F937A3" w:rsidRDefault="00F937A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36AD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6836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9F88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FBED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6C92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DCBB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B48B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24B2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8AB2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93D3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D23B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ED56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</w:tr>
      <w:tr w:rsidR="00F937A3" w14:paraId="08CC9B88" w14:textId="77777777" w:rsidTr="00F937A3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952C" w14:textId="77777777" w:rsidR="00F937A3" w:rsidRDefault="00F937A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8E42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2236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6036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D55A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C073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E50E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056E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2168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96175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94B3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9702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E47D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</w:tr>
      <w:tr w:rsidR="00F937A3" w14:paraId="4D3D661E" w14:textId="77777777" w:rsidTr="00F937A3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574C" w14:textId="77777777" w:rsidR="00F937A3" w:rsidRDefault="00F937A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BC7F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55AF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1D06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5229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C6B5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0976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C96F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91CD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1D39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CC94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1E6F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6BE7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</w:tr>
    </w:tbl>
    <w:p w14:paraId="37CC95EF" w14:textId="07834FCC" w:rsidR="00844C98" w:rsidRDefault="00844C98" w:rsidP="00844C98">
      <w:pPr>
        <w:widowControl w:val="0"/>
        <w:autoSpaceDE w:val="0"/>
        <w:autoSpaceDN w:val="0"/>
        <w:adjustRightInd w:val="0"/>
        <w:spacing w:after="240" w:line="340" w:lineRule="atLeast"/>
        <w:rPr>
          <w:rFonts w:ascii="Times" w:hAnsi="Times" w:cs="Times"/>
          <w:color w:val="000000"/>
          <w:lang w:eastAsia="zh-CN"/>
        </w:rPr>
      </w:pPr>
      <w:r w:rsidRPr="0077421E">
        <w:rPr>
          <w:i/>
          <w:lang w:val="en-CA"/>
        </w:rPr>
        <w:t>Note:</w:t>
      </w:r>
      <w:r w:rsidR="00552F0F">
        <w:rPr>
          <w:i/>
          <w:lang w:val="en-CA"/>
        </w:rPr>
        <w:t xml:space="preserve"> </w:t>
      </w:r>
      <w:r w:rsidR="00552F0F">
        <w:rPr>
          <w:lang w:val="en-CA"/>
        </w:rPr>
        <w:t xml:space="preserve">For the exploratory factor analysis, we used </w:t>
      </w:r>
      <w:r w:rsidR="00552F0F" w:rsidRPr="006C71A3">
        <w:t xml:space="preserve">the polychoric correlation input matrix, least squares (labeled “minres” in the </w:t>
      </w:r>
      <w:r w:rsidR="00552F0F" w:rsidRPr="006C71A3">
        <w:rPr>
          <w:i/>
        </w:rPr>
        <w:t>psych</w:t>
      </w:r>
      <w:r w:rsidR="00552F0F" w:rsidRPr="006C71A3">
        <w:t xml:space="preserve"> package) extraction method, and oblimin rotation. </w:t>
      </w:r>
      <w:r w:rsidRPr="0077421E">
        <w:rPr>
          <w:i/>
          <w:lang w:val="en-CA"/>
        </w:rPr>
        <w:t xml:space="preserve"> </w:t>
      </w:r>
      <w:r w:rsidRPr="0077421E">
        <w:rPr>
          <w:color w:val="000000"/>
          <w:lang w:eastAsia="zh-CN"/>
        </w:rPr>
        <w:t xml:space="preserve">For each item, the highest loading </w:t>
      </w:r>
      <w:r>
        <w:rPr>
          <w:color w:val="000000"/>
          <w:lang w:eastAsia="zh-CN"/>
        </w:rPr>
        <w:t xml:space="preserve">has the darkest loading. High cross-loadings are shaded with a lighter color. </w:t>
      </w:r>
    </w:p>
    <w:p w14:paraId="478367A3" w14:textId="77777777" w:rsidR="00FA0F92" w:rsidRDefault="00FA0F92">
      <w:pPr>
        <w:rPr>
          <w:lang w:val="en-CA"/>
        </w:rPr>
      </w:pPr>
    </w:p>
    <w:p w14:paraId="172BB0C8" w14:textId="77777777" w:rsidR="00F937A3" w:rsidRDefault="00F937A3">
      <w:pPr>
        <w:rPr>
          <w:lang w:val="en-CA"/>
        </w:rPr>
      </w:pPr>
      <w:r>
        <w:rPr>
          <w:lang w:val="en-CA"/>
        </w:rPr>
        <w:br w:type="page"/>
      </w:r>
    </w:p>
    <w:p w14:paraId="2D025860" w14:textId="128BAE54" w:rsidR="00A216E9" w:rsidRPr="00F50D5F" w:rsidRDefault="00D32E4D" w:rsidP="00A216E9">
      <w:pPr>
        <w:rPr>
          <w:b/>
          <w:lang w:val="en-CA"/>
        </w:rPr>
      </w:pPr>
      <w:r>
        <w:rPr>
          <w:b/>
          <w:lang w:val="en-CA"/>
        </w:rPr>
        <w:lastRenderedPageBreak/>
        <w:t>Table</w:t>
      </w:r>
      <w:r w:rsidR="00626E55">
        <w:rPr>
          <w:b/>
          <w:lang w:val="en-CA"/>
        </w:rPr>
        <w:t xml:space="preserve"> C</w:t>
      </w:r>
      <w:r w:rsidR="00A216E9" w:rsidRPr="00F50D5F">
        <w:rPr>
          <w:b/>
          <w:lang w:val="en-CA"/>
        </w:rPr>
        <w:t xml:space="preserve">: Factor Loadings from </w:t>
      </w:r>
      <w:r w:rsidR="00626E55">
        <w:rPr>
          <w:b/>
          <w:lang w:val="en-CA"/>
        </w:rPr>
        <w:t xml:space="preserve">the </w:t>
      </w:r>
      <w:r w:rsidR="00A216E9" w:rsidRPr="00F50D5F">
        <w:rPr>
          <w:b/>
          <w:lang w:val="en-CA"/>
        </w:rPr>
        <w:t xml:space="preserve">Exploratory Factor Analysis for the </w:t>
      </w:r>
      <w:r w:rsidR="000D2531">
        <w:rPr>
          <w:b/>
          <w:lang w:val="en-CA"/>
        </w:rPr>
        <w:t>Agreeableness</w:t>
      </w:r>
      <w:r w:rsidR="00A216E9" w:rsidRPr="00F50D5F">
        <w:rPr>
          <w:b/>
          <w:lang w:val="en-CA"/>
        </w:rPr>
        <w:t xml:space="preserve"> Scale </w:t>
      </w:r>
      <w:r w:rsidR="000D2531">
        <w:rPr>
          <w:b/>
          <w:lang w:val="en-CA"/>
        </w:rPr>
        <w:t>When Two Factors are Extracted</w:t>
      </w:r>
    </w:p>
    <w:p w14:paraId="155CA7BA" w14:textId="77777777" w:rsidR="00F937A3" w:rsidRDefault="00F937A3">
      <w:pPr>
        <w:rPr>
          <w:lang w:val="en-CA"/>
        </w:rPr>
      </w:pPr>
    </w:p>
    <w:tbl>
      <w:tblPr>
        <w:tblW w:w="11052" w:type="dxa"/>
        <w:tblLayout w:type="fixed"/>
        <w:tblLook w:val="04A0" w:firstRow="1" w:lastRow="0" w:firstColumn="1" w:lastColumn="0" w:noHBand="0" w:noVBand="1"/>
      </w:tblPr>
      <w:tblGrid>
        <w:gridCol w:w="1316"/>
        <w:gridCol w:w="1394"/>
        <w:gridCol w:w="1113"/>
        <w:gridCol w:w="1310"/>
        <w:gridCol w:w="958"/>
        <w:gridCol w:w="1310"/>
        <w:gridCol w:w="958"/>
        <w:gridCol w:w="1432"/>
        <w:gridCol w:w="1261"/>
      </w:tblGrid>
      <w:tr w:rsidR="00F937A3" w14:paraId="4C5692F2" w14:textId="77777777" w:rsidTr="00F937A3">
        <w:trPr>
          <w:trHeight w:val="280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B526E" w14:textId="77777777" w:rsidR="00F937A3" w:rsidRDefault="00F937A3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17DB" w14:textId="77777777" w:rsidR="00F937A3" w:rsidRDefault="00F937A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rigina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1ADB" w14:textId="77777777" w:rsidR="00F937A3" w:rsidRDefault="00F937A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ow-to-High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056C" w14:textId="77777777" w:rsidR="00F937A3" w:rsidRDefault="00F937A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igh-to-Low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CD1C" w14:textId="77777777" w:rsidR="00F937A3" w:rsidRDefault="00F937A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alf-Half</w:t>
            </w:r>
          </w:p>
        </w:tc>
      </w:tr>
      <w:tr w:rsidR="00F937A3" w14:paraId="02F018B6" w14:textId="77777777" w:rsidTr="00F937A3">
        <w:trPr>
          <w:trHeight w:val="560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03DC9" w14:textId="77777777" w:rsidR="00F937A3" w:rsidRDefault="00F937A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actor Loading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02C4" w14:textId="77777777" w:rsidR="00F937A3" w:rsidRDefault="00F937A3">
            <w:pPr>
              <w:ind w:firstLineChars="400" w:firstLine="88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DC45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E5FD" w14:textId="77777777" w:rsidR="00F937A3" w:rsidRDefault="00F937A3">
            <w:pPr>
              <w:ind w:firstLineChars="400" w:firstLine="88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C0BF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552D" w14:textId="77777777" w:rsidR="00F937A3" w:rsidRDefault="00F937A3">
            <w:pPr>
              <w:ind w:firstLineChars="400" w:firstLine="88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72F8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62D9" w14:textId="77777777" w:rsidR="00F937A3" w:rsidRDefault="00F937A3">
            <w:pPr>
              <w:ind w:firstLineChars="400" w:firstLine="88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CEA4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F937A3" w14:paraId="612DB4B0" w14:textId="77777777" w:rsidTr="00F937A3">
        <w:trPr>
          <w:trHeight w:val="280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0BB42" w14:textId="77777777" w:rsidR="00F937A3" w:rsidRDefault="00F937A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B535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A81D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5606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F6D4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E3E7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FA4B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063B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F05B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2</w:t>
            </w:r>
          </w:p>
        </w:tc>
      </w:tr>
      <w:tr w:rsidR="00F937A3" w14:paraId="12E9AFF7" w14:textId="77777777" w:rsidTr="00F937A3">
        <w:trPr>
          <w:trHeight w:val="280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9B7C7" w14:textId="77777777" w:rsidR="00F937A3" w:rsidRDefault="00F937A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tem 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2017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B7E12F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8467ED9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1C35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1AFDAC5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9647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EC0B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1C1626D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7</w:t>
            </w:r>
          </w:p>
        </w:tc>
      </w:tr>
      <w:tr w:rsidR="00F937A3" w14:paraId="230A03B0" w14:textId="77777777" w:rsidTr="00F937A3">
        <w:trPr>
          <w:trHeight w:val="280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04B55" w14:textId="77777777" w:rsidR="00F937A3" w:rsidRDefault="00F937A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tem 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E26C2FC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25D9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99FC9AD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D581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F37FAA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599BE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197C099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9EB9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2</w:t>
            </w:r>
          </w:p>
        </w:tc>
      </w:tr>
      <w:tr w:rsidR="00F937A3" w14:paraId="234BF6EC" w14:textId="77777777" w:rsidTr="00F937A3">
        <w:trPr>
          <w:trHeight w:val="280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C40AB" w14:textId="77777777" w:rsidR="00F937A3" w:rsidRDefault="00F937A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tem 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AFC4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28F5A0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63EC0B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6331A6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746401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72D44C4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FB33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9B8D839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9</w:t>
            </w:r>
          </w:p>
        </w:tc>
      </w:tr>
      <w:tr w:rsidR="00F937A3" w14:paraId="46D4066C" w14:textId="77777777" w:rsidTr="00F937A3">
        <w:trPr>
          <w:trHeight w:val="280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C8B02" w14:textId="77777777" w:rsidR="00F937A3" w:rsidRDefault="00F937A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tem 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7DAC4E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31B6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A7D2E2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F1AE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B1884A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3DD3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3E914F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4C61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</w:tr>
      <w:tr w:rsidR="00F937A3" w14:paraId="663EF8A4" w14:textId="77777777" w:rsidTr="00F937A3">
        <w:trPr>
          <w:trHeight w:val="280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72743" w14:textId="77777777" w:rsidR="00F937A3" w:rsidRDefault="00F937A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tem 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7A20DC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B8ADD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51B0C31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675A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91CC055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7884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61B0831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0809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5</w:t>
            </w:r>
          </w:p>
        </w:tc>
      </w:tr>
      <w:tr w:rsidR="00F937A3" w14:paraId="5F9D0E7F" w14:textId="77777777" w:rsidTr="00F937A3">
        <w:trPr>
          <w:trHeight w:val="280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58E56" w14:textId="77777777" w:rsidR="00F937A3" w:rsidRDefault="00F937A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tem 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3C27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8A85DF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63EB6D2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64F7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A4626EE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505213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4698609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C6A8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</w:tr>
      <w:tr w:rsidR="00F937A3" w14:paraId="35EF362A" w14:textId="77777777" w:rsidTr="00F937A3">
        <w:trPr>
          <w:trHeight w:val="280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1F475" w14:textId="77777777" w:rsidR="00F937A3" w:rsidRDefault="00F937A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tem 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84BE992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614E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43DA9F4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CD75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AFEDD9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90DA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B75A7B3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7A30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</w:tr>
      <w:tr w:rsidR="00F937A3" w14:paraId="425C4888" w14:textId="77777777" w:rsidTr="00F937A3">
        <w:trPr>
          <w:trHeight w:val="280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DC1F9" w14:textId="77777777" w:rsidR="00F937A3" w:rsidRDefault="00F937A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tem 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49B3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A2FC24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E00B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1330692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038D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8E5235F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C3C3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84D7EC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8</w:t>
            </w:r>
          </w:p>
        </w:tc>
      </w:tr>
      <w:tr w:rsidR="00F937A3" w14:paraId="16B05E37" w14:textId="77777777" w:rsidTr="00F937A3">
        <w:trPr>
          <w:trHeight w:val="280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77467" w14:textId="77777777" w:rsidR="00F937A3" w:rsidRDefault="00F937A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tem 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197BF1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B54C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E9C2243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55B5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773D3C6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36A9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48DC22B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BE1E" w14:textId="77777777" w:rsidR="00F937A3" w:rsidRDefault="00F937A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17</w:t>
            </w:r>
          </w:p>
        </w:tc>
      </w:tr>
      <w:tr w:rsidR="00F937A3" w14:paraId="26A597A0" w14:textId="77777777" w:rsidTr="00F937A3">
        <w:trPr>
          <w:trHeight w:val="560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B2B3E" w14:textId="77777777" w:rsidR="00F937A3" w:rsidRDefault="00F937A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actor Correlation</w:t>
            </w:r>
          </w:p>
        </w:tc>
        <w:tc>
          <w:tcPr>
            <w:tcW w:w="2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9309" w14:textId="77777777" w:rsidR="00F937A3" w:rsidRDefault="00F937A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8BDF" w14:textId="77777777" w:rsidR="00F937A3" w:rsidRDefault="00F937A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CE6A" w14:textId="77777777" w:rsidR="00F937A3" w:rsidRDefault="00F937A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A1A2" w14:textId="77777777" w:rsidR="00F937A3" w:rsidRDefault="00F937A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3</w:t>
            </w:r>
          </w:p>
        </w:tc>
      </w:tr>
    </w:tbl>
    <w:p w14:paraId="1BF74A86" w14:textId="7211DF14" w:rsidR="00844C98" w:rsidRDefault="00844C98" w:rsidP="00844C98">
      <w:pPr>
        <w:widowControl w:val="0"/>
        <w:autoSpaceDE w:val="0"/>
        <w:autoSpaceDN w:val="0"/>
        <w:adjustRightInd w:val="0"/>
        <w:spacing w:after="240" w:line="340" w:lineRule="atLeast"/>
        <w:rPr>
          <w:rFonts w:ascii="Times" w:hAnsi="Times" w:cs="Times"/>
          <w:color w:val="000000"/>
          <w:lang w:eastAsia="zh-CN"/>
        </w:rPr>
      </w:pPr>
      <w:r w:rsidRPr="0077421E">
        <w:rPr>
          <w:i/>
          <w:lang w:val="en-CA"/>
        </w:rPr>
        <w:t xml:space="preserve">Note: </w:t>
      </w:r>
      <w:r w:rsidR="00552F0F">
        <w:rPr>
          <w:lang w:val="en-CA"/>
        </w:rPr>
        <w:t xml:space="preserve">For the exploratory factor analysis, we used </w:t>
      </w:r>
      <w:r w:rsidR="00552F0F" w:rsidRPr="006C71A3">
        <w:t xml:space="preserve">the polychoric correlation input matrix, least squares (labeled “minres” in the </w:t>
      </w:r>
      <w:r w:rsidR="00552F0F" w:rsidRPr="006C71A3">
        <w:rPr>
          <w:i/>
        </w:rPr>
        <w:t>psych</w:t>
      </w:r>
      <w:r w:rsidR="00552F0F" w:rsidRPr="006C71A3">
        <w:t xml:space="preserve"> package) extraction method, and oblimin rotation. </w:t>
      </w:r>
      <w:r w:rsidR="00552F0F" w:rsidRPr="0077421E">
        <w:rPr>
          <w:i/>
          <w:lang w:val="en-CA"/>
        </w:rPr>
        <w:t xml:space="preserve"> </w:t>
      </w:r>
      <w:r w:rsidRPr="0077421E">
        <w:rPr>
          <w:color w:val="000000"/>
          <w:lang w:eastAsia="zh-CN"/>
        </w:rPr>
        <w:t xml:space="preserve">For each item, the highest loading </w:t>
      </w:r>
      <w:r>
        <w:rPr>
          <w:color w:val="000000"/>
          <w:lang w:eastAsia="zh-CN"/>
        </w:rPr>
        <w:t xml:space="preserve">has the darkest loading. High cross-loadings are shaded with a lighter color. </w:t>
      </w:r>
    </w:p>
    <w:p w14:paraId="2B1088B4" w14:textId="77777777" w:rsidR="00FA0F92" w:rsidRDefault="00FA0F92">
      <w:pPr>
        <w:rPr>
          <w:lang w:val="en-CA"/>
        </w:rPr>
      </w:pPr>
    </w:p>
    <w:p w14:paraId="345937A2" w14:textId="1D3DAAF2" w:rsidR="003B18AF" w:rsidRDefault="003B18AF">
      <w:pPr>
        <w:rPr>
          <w:lang w:val="en-CA"/>
        </w:rPr>
      </w:pPr>
      <w:r>
        <w:rPr>
          <w:lang w:val="en-CA"/>
        </w:rPr>
        <w:br w:type="page"/>
      </w:r>
    </w:p>
    <w:p w14:paraId="157B8079" w14:textId="348B0E42" w:rsidR="003B18AF" w:rsidRPr="00D32E4D" w:rsidRDefault="00D32E4D">
      <w:pPr>
        <w:rPr>
          <w:b/>
          <w:lang w:val="en-CA"/>
        </w:rPr>
      </w:pPr>
      <w:r>
        <w:rPr>
          <w:b/>
          <w:lang w:val="en-CA"/>
        </w:rPr>
        <w:lastRenderedPageBreak/>
        <w:t>Table</w:t>
      </w:r>
      <w:r w:rsidR="00626E55">
        <w:rPr>
          <w:b/>
          <w:lang w:val="en-CA"/>
        </w:rPr>
        <w:t xml:space="preserve"> D</w:t>
      </w:r>
      <w:r w:rsidR="000D2531" w:rsidRPr="00F50D5F">
        <w:rPr>
          <w:b/>
          <w:lang w:val="en-CA"/>
        </w:rPr>
        <w:t xml:space="preserve">: Factor Loadings from </w:t>
      </w:r>
      <w:r w:rsidR="00626E55">
        <w:rPr>
          <w:b/>
          <w:lang w:val="en-CA"/>
        </w:rPr>
        <w:t xml:space="preserve">the </w:t>
      </w:r>
      <w:r w:rsidR="000D2531" w:rsidRPr="00F50D5F">
        <w:rPr>
          <w:b/>
          <w:lang w:val="en-CA"/>
        </w:rPr>
        <w:t xml:space="preserve">Exploratory Factor Analysis for the </w:t>
      </w:r>
      <w:r w:rsidR="000D2531">
        <w:rPr>
          <w:b/>
          <w:lang w:val="en-CA"/>
        </w:rPr>
        <w:t>Agreeableness</w:t>
      </w:r>
      <w:r w:rsidR="000D2531" w:rsidRPr="00F50D5F">
        <w:rPr>
          <w:b/>
          <w:lang w:val="en-CA"/>
        </w:rPr>
        <w:t xml:space="preserve"> Scale </w:t>
      </w:r>
      <w:r w:rsidR="000D2531">
        <w:rPr>
          <w:b/>
          <w:lang w:val="en-CA"/>
        </w:rPr>
        <w:t>When Three Factors are Extracted</w:t>
      </w:r>
    </w:p>
    <w:p w14:paraId="1629A0B2" w14:textId="77777777" w:rsidR="003B18AF" w:rsidRDefault="003B18AF">
      <w:pPr>
        <w:rPr>
          <w:lang w:val="en-CA"/>
        </w:rPr>
      </w:pPr>
    </w:p>
    <w:tbl>
      <w:tblPr>
        <w:tblW w:w="13745" w:type="dxa"/>
        <w:tblLayout w:type="fixed"/>
        <w:tblLook w:val="04A0" w:firstRow="1" w:lastRow="0" w:firstColumn="1" w:lastColumn="0" w:noHBand="0" w:noVBand="1"/>
      </w:tblPr>
      <w:tblGrid>
        <w:gridCol w:w="1402"/>
        <w:gridCol w:w="1151"/>
        <w:gridCol w:w="966"/>
        <w:gridCol w:w="970"/>
        <w:gridCol w:w="1048"/>
        <w:gridCol w:w="1046"/>
        <w:gridCol w:w="1005"/>
        <w:gridCol w:w="998"/>
        <w:gridCol w:w="1046"/>
        <w:gridCol w:w="995"/>
        <w:gridCol w:w="1090"/>
        <w:gridCol w:w="1046"/>
        <w:gridCol w:w="982"/>
      </w:tblGrid>
      <w:tr w:rsidR="00791888" w14:paraId="273A9F1B" w14:textId="77777777" w:rsidTr="00791888">
        <w:trPr>
          <w:trHeight w:val="28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8C978" w14:textId="77777777" w:rsidR="003B18AF" w:rsidRDefault="003B18AF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A9A7" w14:textId="77777777" w:rsidR="003B18AF" w:rsidRDefault="003B18A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riginal</w:t>
            </w:r>
          </w:p>
        </w:tc>
        <w:tc>
          <w:tcPr>
            <w:tcW w:w="30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A5A30" w14:textId="77777777" w:rsidR="003B18AF" w:rsidRDefault="003B18A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ow-to-High</w:t>
            </w:r>
          </w:p>
        </w:tc>
        <w:tc>
          <w:tcPr>
            <w:tcW w:w="30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BA34" w14:textId="77777777" w:rsidR="003B18AF" w:rsidRDefault="003B18A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igh-to-low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43C5" w14:textId="77777777" w:rsidR="003B18AF" w:rsidRDefault="003B18AF" w:rsidP="00791888">
            <w:pPr>
              <w:tabs>
                <w:tab w:val="left" w:pos="3155"/>
              </w:tabs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alf-Half</w:t>
            </w:r>
          </w:p>
        </w:tc>
      </w:tr>
      <w:tr w:rsidR="00791888" w14:paraId="5C069BB1" w14:textId="77777777" w:rsidTr="00791888">
        <w:trPr>
          <w:trHeight w:val="591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68DAD" w14:textId="77777777" w:rsidR="003B18AF" w:rsidRDefault="003B18AF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actor Loading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E889" w14:textId="77777777" w:rsidR="003B18AF" w:rsidRDefault="003B18AF">
            <w:pPr>
              <w:ind w:firstLineChars="400" w:firstLine="88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9C93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6DD8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EB62" w14:textId="77777777" w:rsidR="003B18AF" w:rsidRDefault="003B18AF">
            <w:pPr>
              <w:ind w:firstLineChars="400" w:firstLine="88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E871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08B9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7A98" w14:textId="77777777" w:rsidR="003B18AF" w:rsidRDefault="003B18AF">
            <w:pPr>
              <w:ind w:firstLineChars="400" w:firstLine="88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0DCE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89F4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21B2" w14:textId="77777777" w:rsidR="003B18AF" w:rsidRDefault="003B18AF">
            <w:pPr>
              <w:ind w:firstLineChars="400" w:firstLine="88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6B26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8791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791888" w14:paraId="1CF99B07" w14:textId="77777777" w:rsidTr="00791888">
        <w:trPr>
          <w:trHeight w:val="297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FC339" w14:textId="77777777" w:rsidR="003B18AF" w:rsidRDefault="003B18AF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12718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7ED6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BDA5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3DFA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9443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8C4E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46E7D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AFAB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E925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08DB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A049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EB8F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3</w:t>
            </w:r>
          </w:p>
        </w:tc>
      </w:tr>
      <w:tr w:rsidR="00791888" w14:paraId="18152888" w14:textId="77777777" w:rsidTr="00791888">
        <w:trPr>
          <w:trHeight w:val="28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D195C" w14:textId="77777777" w:rsidR="003B18AF" w:rsidRDefault="003B18AF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tem 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B2A5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0C1DB6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AAAE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78CADB3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99B8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250C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2B47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2E9D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A16257D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E7D5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8B6F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83BC584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</w:tr>
      <w:tr w:rsidR="00791888" w14:paraId="780E7E67" w14:textId="77777777" w:rsidTr="00791888">
        <w:trPr>
          <w:trHeight w:val="28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0A4A2" w14:textId="77777777" w:rsidR="003B18AF" w:rsidRDefault="003B18AF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tem 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F78DE63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640B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B8F0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D1D98D8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5F26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15FC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03054F1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66B6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20B2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82F1891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4C97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157E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6</w:t>
            </w:r>
          </w:p>
        </w:tc>
      </w:tr>
      <w:tr w:rsidR="00791888" w14:paraId="05A91DBB" w14:textId="77777777" w:rsidTr="00791888">
        <w:trPr>
          <w:trHeight w:val="311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42A88" w14:textId="77777777" w:rsidR="003B18AF" w:rsidRDefault="003B18AF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tem 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079A7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37B1C4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8B97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DC18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706866C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A0E6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4BDB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FE6E228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EAF3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64FE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170949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2B61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</w:tr>
      <w:tr w:rsidR="00791888" w14:paraId="60039F3D" w14:textId="77777777" w:rsidTr="00791888">
        <w:trPr>
          <w:trHeight w:val="28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63B37" w14:textId="77777777" w:rsidR="003B18AF" w:rsidRDefault="003B18AF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tem 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27A943B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80CF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7C42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5AE1DF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DF15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15DF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05C5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36D9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FE90C55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8AE920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5F12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E320556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8</w:t>
            </w:r>
          </w:p>
        </w:tc>
      </w:tr>
      <w:tr w:rsidR="00791888" w14:paraId="5A8AB746" w14:textId="77777777" w:rsidTr="0077421E">
        <w:trPr>
          <w:trHeight w:val="28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0CFB0" w14:textId="77777777" w:rsidR="003B18AF" w:rsidRDefault="003B18AF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tem 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82C5552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2873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6858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7BDC406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DBAB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FF84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6756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15CD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E5D1EDC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990B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FA89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bottom"/>
            <w:hideMark/>
          </w:tcPr>
          <w:p w14:paraId="74A434CE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</w:tr>
      <w:tr w:rsidR="00791888" w14:paraId="4316F690" w14:textId="77777777" w:rsidTr="00791888">
        <w:trPr>
          <w:trHeight w:val="28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5DCC3" w14:textId="77777777" w:rsidR="003B18AF" w:rsidRDefault="003B18AF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tem 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E0A1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7EBF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C4B1B69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638F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4BAE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95B06D0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20AC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5EF286C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8B14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5A61EB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648A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4FCD8D4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9</w:t>
            </w:r>
          </w:p>
        </w:tc>
      </w:tr>
      <w:tr w:rsidR="00791888" w14:paraId="34143C74" w14:textId="77777777" w:rsidTr="00791888">
        <w:trPr>
          <w:trHeight w:val="28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DB8F8" w14:textId="77777777" w:rsidR="003B18AF" w:rsidRDefault="003B18AF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tem 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AADE6F3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BE7C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7C74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E344D14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B110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8084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D95094B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44B6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B203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540A43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78D7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BB66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791888" w14:paraId="3E050097" w14:textId="77777777" w:rsidTr="00791888">
        <w:trPr>
          <w:trHeight w:val="28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0067C" w14:textId="77777777" w:rsidR="003B18AF" w:rsidRDefault="003B18AF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tem 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7C72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E3DA23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3773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FC3C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6BC723F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BCAA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C788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2C9D52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48BA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EDDAA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DAA9147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5EC9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2</w:t>
            </w:r>
          </w:p>
        </w:tc>
      </w:tr>
      <w:tr w:rsidR="00791888" w14:paraId="5FD4CC90" w14:textId="77777777" w:rsidTr="00791888">
        <w:trPr>
          <w:trHeight w:val="28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463D7" w14:textId="77777777" w:rsidR="003B18AF" w:rsidRDefault="003B18AF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tem 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A717C8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23FB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599233C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EE9807A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8D53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B485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D2E2676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5608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9F5097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4E388F9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834F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5925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2</w:t>
            </w:r>
          </w:p>
        </w:tc>
      </w:tr>
      <w:tr w:rsidR="00791888" w14:paraId="2633002C" w14:textId="77777777" w:rsidTr="00791888">
        <w:trPr>
          <w:trHeight w:val="56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88E47" w14:textId="77777777" w:rsidR="003B18AF" w:rsidRDefault="003B18AF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actor Correlation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E4BB" w14:textId="77777777" w:rsidR="003B18AF" w:rsidRDefault="003B18AF">
            <w:pPr>
              <w:ind w:firstLineChars="400" w:firstLine="88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907B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B884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8748" w14:textId="77777777" w:rsidR="003B18AF" w:rsidRDefault="003B18AF">
            <w:pPr>
              <w:ind w:firstLineChars="400" w:firstLine="88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9B38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46073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02F4" w14:textId="77777777" w:rsidR="003B18AF" w:rsidRDefault="003B18AF">
            <w:pPr>
              <w:ind w:firstLineChars="400" w:firstLine="88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290E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AC78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3BC7" w14:textId="77777777" w:rsidR="003B18AF" w:rsidRDefault="003B18AF">
            <w:pPr>
              <w:ind w:firstLineChars="400" w:firstLine="88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265F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E59F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791888" w14:paraId="7313A374" w14:textId="77777777" w:rsidTr="00791888">
        <w:trPr>
          <w:trHeight w:val="297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A51AF" w14:textId="77777777" w:rsidR="003B18AF" w:rsidRDefault="003B18AF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54CD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3F72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E5BB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37A9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2AA1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5356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ACA2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AB01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16BD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0E2D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B30F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10B5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3</w:t>
            </w:r>
          </w:p>
        </w:tc>
      </w:tr>
      <w:tr w:rsidR="00791888" w14:paraId="22E91756" w14:textId="77777777" w:rsidTr="00791888">
        <w:trPr>
          <w:trHeight w:val="28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27FB7" w14:textId="77777777" w:rsidR="003B18AF" w:rsidRDefault="003B18AF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82F1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543B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3EDE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7F8D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00D7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0FED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A615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22D5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2FDA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9C4F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3B92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24B6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2</w:t>
            </w:r>
          </w:p>
        </w:tc>
      </w:tr>
      <w:tr w:rsidR="00791888" w14:paraId="5519E0C1" w14:textId="77777777" w:rsidTr="00791888">
        <w:trPr>
          <w:trHeight w:val="28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10114" w14:textId="77777777" w:rsidR="003B18AF" w:rsidRDefault="003B18AF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3700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F9EE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EDC4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248F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702C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19E1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BB09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0A22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8739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A3D8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8555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155A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</w:tr>
      <w:tr w:rsidR="00791888" w14:paraId="35E19609" w14:textId="77777777" w:rsidTr="00791888">
        <w:trPr>
          <w:trHeight w:val="28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03BC1" w14:textId="77777777" w:rsidR="003B18AF" w:rsidRDefault="003B18AF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4DAE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DBA2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C45F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4747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55AC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6A05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270C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BA1E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0B08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0E97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AB26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80B0" w14:textId="77777777" w:rsidR="003B18AF" w:rsidRDefault="003B18A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</w:tr>
    </w:tbl>
    <w:p w14:paraId="38FC1123" w14:textId="32A7EBC4" w:rsidR="0077421E" w:rsidRDefault="0077421E" w:rsidP="0077421E">
      <w:pPr>
        <w:widowControl w:val="0"/>
        <w:autoSpaceDE w:val="0"/>
        <w:autoSpaceDN w:val="0"/>
        <w:adjustRightInd w:val="0"/>
        <w:spacing w:after="240" w:line="340" w:lineRule="atLeast"/>
        <w:rPr>
          <w:rFonts w:ascii="Times" w:hAnsi="Times" w:cs="Times"/>
          <w:color w:val="000000"/>
          <w:lang w:eastAsia="zh-CN"/>
        </w:rPr>
      </w:pPr>
      <w:r w:rsidRPr="0077421E">
        <w:rPr>
          <w:i/>
          <w:lang w:val="en-CA"/>
        </w:rPr>
        <w:t xml:space="preserve">Note: </w:t>
      </w:r>
      <w:r w:rsidR="00552F0F">
        <w:rPr>
          <w:lang w:val="en-CA"/>
        </w:rPr>
        <w:t xml:space="preserve">For the exploratory factor analysis, we used </w:t>
      </w:r>
      <w:r w:rsidR="00552F0F" w:rsidRPr="006C71A3">
        <w:t xml:space="preserve">the polychoric correlation input matrix, least squares (labeled “minres” in the </w:t>
      </w:r>
      <w:r w:rsidR="00552F0F" w:rsidRPr="006C71A3">
        <w:rPr>
          <w:i/>
        </w:rPr>
        <w:t>psych</w:t>
      </w:r>
      <w:r w:rsidR="00552F0F" w:rsidRPr="006C71A3">
        <w:t xml:space="preserve"> package) extraction method, and oblimin rotation. </w:t>
      </w:r>
      <w:r w:rsidR="00552F0F" w:rsidRPr="0077421E">
        <w:rPr>
          <w:i/>
          <w:lang w:val="en-CA"/>
        </w:rPr>
        <w:t xml:space="preserve"> </w:t>
      </w:r>
      <w:r w:rsidRPr="0077421E">
        <w:rPr>
          <w:color w:val="000000"/>
          <w:lang w:eastAsia="zh-CN"/>
        </w:rPr>
        <w:t xml:space="preserve">For each item, the highest loading </w:t>
      </w:r>
      <w:r>
        <w:rPr>
          <w:color w:val="000000"/>
          <w:lang w:eastAsia="zh-CN"/>
        </w:rPr>
        <w:t xml:space="preserve">has the darkest loading. </w:t>
      </w:r>
      <w:r w:rsidR="00844C98">
        <w:rPr>
          <w:color w:val="000000"/>
          <w:lang w:eastAsia="zh-CN"/>
        </w:rPr>
        <w:t xml:space="preserve">High cross-loadings are shaded with a lighter color. </w:t>
      </w:r>
    </w:p>
    <w:p w14:paraId="560684DC" w14:textId="4B2FB0AA" w:rsidR="003B18AF" w:rsidRPr="0077421E" w:rsidRDefault="003B18AF"/>
    <w:sectPr w:rsidR="003B18AF" w:rsidRPr="0077421E" w:rsidSect="00FA0F92">
      <w:pgSz w:w="15840" w:h="1224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0F92"/>
    <w:rsid w:val="000A0FBD"/>
    <w:rsid w:val="000D2531"/>
    <w:rsid w:val="002D572B"/>
    <w:rsid w:val="002E35FB"/>
    <w:rsid w:val="00371A98"/>
    <w:rsid w:val="003B18AF"/>
    <w:rsid w:val="003C7649"/>
    <w:rsid w:val="004E29CD"/>
    <w:rsid w:val="00552F0F"/>
    <w:rsid w:val="00594D2A"/>
    <w:rsid w:val="00626E55"/>
    <w:rsid w:val="0070068A"/>
    <w:rsid w:val="0077421E"/>
    <w:rsid w:val="00791888"/>
    <w:rsid w:val="00844C98"/>
    <w:rsid w:val="008C5A0A"/>
    <w:rsid w:val="009A6CC8"/>
    <w:rsid w:val="00A216E9"/>
    <w:rsid w:val="00B17579"/>
    <w:rsid w:val="00C05B78"/>
    <w:rsid w:val="00C43B48"/>
    <w:rsid w:val="00C9619D"/>
    <w:rsid w:val="00CB5582"/>
    <w:rsid w:val="00D32E4D"/>
    <w:rsid w:val="00DD0E61"/>
    <w:rsid w:val="00DD7F1F"/>
    <w:rsid w:val="00E049A4"/>
    <w:rsid w:val="00F50D5F"/>
    <w:rsid w:val="00F937A3"/>
    <w:rsid w:val="00FA0F92"/>
    <w:rsid w:val="00FC5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71DCD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DD0E61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D0E61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9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815</Words>
  <Characters>465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Zhang</dc:creator>
  <cp:keywords/>
  <dc:description/>
  <cp:lastModifiedBy>Cathy Zhang</cp:lastModifiedBy>
  <cp:revision>25</cp:revision>
  <dcterms:created xsi:type="dcterms:W3CDTF">2017-06-29T04:20:00Z</dcterms:created>
  <dcterms:modified xsi:type="dcterms:W3CDTF">2019-04-08T03:39:00Z</dcterms:modified>
</cp:coreProperties>
</file>